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048A4" w14:textId="6AAD16C2" w:rsidR="00E02990" w:rsidRDefault="00E02990" w:rsidP="00E02990">
      <w:r w:rsidRPr="004C5DFA">
        <w:rPr>
          <w:b/>
          <w:bCs/>
        </w:rPr>
        <w:t xml:space="preserve">Supplemental Figure </w:t>
      </w:r>
      <w:r>
        <w:rPr>
          <w:b/>
          <w:bCs/>
        </w:rPr>
        <w:t>3</w:t>
      </w:r>
      <w:r>
        <w:t xml:space="preserve">. Unadjusted </w:t>
      </w:r>
      <w:r>
        <w:t>patient out-of-pocket costs</w:t>
      </w:r>
      <w:r>
        <w:t xml:space="preserve"> by specialist </w:t>
      </w:r>
      <w:r>
        <w:t xml:space="preserve">in men without low income subsidies </w:t>
      </w:r>
      <w:r>
        <w:t>(*p&lt;0.05). A) Entire cohort. B) By drug type</w:t>
      </w:r>
    </w:p>
    <w:p w14:paraId="5FEF64F9" w14:textId="77777777" w:rsidR="00734BD7" w:rsidRDefault="00734BD7"/>
    <w:p w14:paraId="2E85B3E4" w14:textId="425F07C1" w:rsidR="00300F24" w:rsidRDefault="00300F24">
      <w:r>
        <w:rPr>
          <w:noProof/>
        </w:rPr>
        <w:drawing>
          <wp:anchor distT="0" distB="0" distL="114300" distR="114300" simplePos="0" relativeHeight="251658240" behindDoc="0" locked="0" layoutInCell="1" allowOverlap="1" wp14:anchorId="4FA8DC45" wp14:editId="736D0D71">
            <wp:simplePos x="0" y="0"/>
            <wp:positionH relativeFrom="margin">
              <wp:posOffset>670560</wp:posOffset>
            </wp:positionH>
            <wp:positionV relativeFrom="paragraph">
              <wp:posOffset>189118</wp:posOffset>
            </wp:positionV>
            <wp:extent cx="4602480" cy="3657600"/>
            <wp:effectExtent l="0" t="0" r="0" b="0"/>
            <wp:wrapSquare wrapText="bothSides"/>
            <wp:docPr id="1499531261" name="Picture 1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531261" name="Picture 1" descr="A graph of a number of peop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248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1F9AA5" wp14:editId="5F9FCBF3">
                <wp:simplePos x="0" y="0"/>
                <wp:positionH relativeFrom="column">
                  <wp:posOffset>4955680</wp:posOffset>
                </wp:positionH>
                <wp:positionV relativeFrom="paragraph">
                  <wp:posOffset>185420</wp:posOffset>
                </wp:positionV>
                <wp:extent cx="320040" cy="311150"/>
                <wp:effectExtent l="0" t="0" r="10160" b="19050"/>
                <wp:wrapNone/>
                <wp:docPr id="66330093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044A84" w14:textId="77777777" w:rsidR="00300F24" w:rsidRPr="00A84398" w:rsidRDefault="00300F24" w:rsidP="00300F24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A84398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1F9AA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90.2pt;margin-top:14.6pt;width:25.2pt;height:2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" fillcolor="white [3201]" strokeweight=".5pt">
                <v:textbox>
                  <w:txbxContent>
                    <w:p w14:paraId="54044A84" w14:textId="77777777" w:rsidR="00300F24" w:rsidRPr="00A84398" w:rsidRDefault="00300F24" w:rsidP="00300F24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A84398">
                        <w:rPr>
                          <w:rFonts w:ascii="Arial" w:hAnsi="Arial" w:cs="Arial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B20529A" w14:textId="5BD5725D" w:rsidR="00300F24" w:rsidRDefault="00300F24"/>
    <w:p w14:paraId="784CB258" w14:textId="23B8C942" w:rsidR="00300F24" w:rsidRDefault="00300F24"/>
    <w:p w14:paraId="35535E99" w14:textId="5D839006" w:rsidR="00300F24" w:rsidRDefault="00300F24"/>
    <w:p w14:paraId="4F2E6BB2" w14:textId="772F2CF4" w:rsidR="00300F24" w:rsidRDefault="00300F24"/>
    <w:p w14:paraId="3B41BB57" w14:textId="2728750C" w:rsidR="00300F24" w:rsidRDefault="00300F24"/>
    <w:p w14:paraId="121D65A0" w14:textId="77777777" w:rsidR="00300F24" w:rsidRDefault="00300F24"/>
    <w:p w14:paraId="25B4F9D3" w14:textId="42329851" w:rsidR="00300F24" w:rsidRDefault="00300F24"/>
    <w:p w14:paraId="1196915D" w14:textId="3678C04F" w:rsidR="00300F24" w:rsidRDefault="00300F24"/>
    <w:p w14:paraId="0FA2675C" w14:textId="23A6457C" w:rsidR="00300F24" w:rsidRDefault="00300F24"/>
    <w:p w14:paraId="68766C35" w14:textId="3FFF9546" w:rsidR="00300F24" w:rsidRDefault="00300F24"/>
    <w:p w14:paraId="1059DFAB" w14:textId="6659B547" w:rsidR="00300F24" w:rsidRDefault="00300F24"/>
    <w:p w14:paraId="393EC122" w14:textId="606D1C87" w:rsidR="00300F24" w:rsidRDefault="00300F24"/>
    <w:p w14:paraId="617E0E81" w14:textId="7FBD51AA" w:rsidR="00300F24" w:rsidRDefault="00300F24"/>
    <w:p w14:paraId="4D34A575" w14:textId="593261C1" w:rsidR="00300F24" w:rsidRDefault="00300F24"/>
    <w:p w14:paraId="0D383B44" w14:textId="231F1274" w:rsidR="00300F24" w:rsidRDefault="00300F24"/>
    <w:p w14:paraId="44983EDD" w14:textId="5DB3D91F" w:rsidR="00300F24" w:rsidRDefault="00300F24"/>
    <w:p w14:paraId="4ECCBB5A" w14:textId="6E6F1FFF" w:rsidR="00300F24" w:rsidRDefault="00300F24"/>
    <w:p w14:paraId="66166C82" w14:textId="79BC35D6" w:rsidR="00300F24" w:rsidRDefault="00300F24"/>
    <w:p w14:paraId="07DC59E1" w14:textId="5CD7A408" w:rsidR="00300F24" w:rsidRDefault="00300F24"/>
    <w:p w14:paraId="1EBBD8F7" w14:textId="57BCBC8B" w:rsidR="00300F24" w:rsidRDefault="00300F24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DBE256" wp14:editId="2376D28F">
                <wp:simplePos x="0" y="0"/>
                <wp:positionH relativeFrom="column">
                  <wp:posOffset>5704952</wp:posOffset>
                </wp:positionH>
                <wp:positionV relativeFrom="paragraph">
                  <wp:posOffset>294005</wp:posOffset>
                </wp:positionV>
                <wp:extent cx="320040" cy="311150"/>
                <wp:effectExtent l="0" t="0" r="10160" b="19050"/>
                <wp:wrapNone/>
                <wp:docPr id="142138634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EB19C6" w14:textId="322D7021" w:rsidR="00300F24" w:rsidRPr="00A84398" w:rsidRDefault="00300F24" w:rsidP="00300F24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DBE256" id="_x0000_s1027" type="#_x0000_t202" style="position:absolute;margin-left:449.2pt;margin-top:23.15pt;width:25.2pt;height:24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" fillcolor="white [3201]" strokeweight=".5pt">
                <v:textbox>
                  <w:txbxContent>
                    <w:p w14:paraId="75EB19C6" w14:textId="322D7021" w:rsidR="00300F24" w:rsidRPr="00A84398" w:rsidRDefault="00300F24" w:rsidP="00300F24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78E1964E" wp14:editId="1F38F34A">
            <wp:simplePos x="0" y="0"/>
            <wp:positionH relativeFrom="column">
              <wp:posOffset>0</wp:posOffset>
            </wp:positionH>
            <wp:positionV relativeFrom="paragraph">
              <wp:posOffset>290383</wp:posOffset>
            </wp:positionV>
            <wp:extent cx="6034405" cy="3657600"/>
            <wp:effectExtent l="0" t="0" r="0" b="0"/>
            <wp:wrapSquare wrapText="bothSides"/>
            <wp:docPr id="382147422" name="Picture 1" descr="A graph of numbers and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147422" name="Picture 1" descr="A graph of numbers and a number of patient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440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00F24" w:rsidSect="00B94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990"/>
    <w:rsid w:val="000E0FE1"/>
    <w:rsid w:val="00300F24"/>
    <w:rsid w:val="0033617F"/>
    <w:rsid w:val="004A5899"/>
    <w:rsid w:val="00546F07"/>
    <w:rsid w:val="00561919"/>
    <w:rsid w:val="006F113C"/>
    <w:rsid w:val="00734BD7"/>
    <w:rsid w:val="0077453E"/>
    <w:rsid w:val="00781A8C"/>
    <w:rsid w:val="008F22CA"/>
    <w:rsid w:val="00973EDC"/>
    <w:rsid w:val="00A13390"/>
    <w:rsid w:val="00B94F6A"/>
    <w:rsid w:val="00D97C19"/>
    <w:rsid w:val="00E02990"/>
    <w:rsid w:val="00EA6CAA"/>
    <w:rsid w:val="00F07740"/>
    <w:rsid w:val="00F2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895C7"/>
  <w15:chartTrackingRefBased/>
  <w15:docId w15:val="{4F4CE440-850D-EE4E-8B04-32A5A721D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9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j, Kassem</dc:creator>
  <cp:keywords/>
  <dc:description/>
  <cp:lastModifiedBy>Faraj, Kassem</cp:lastModifiedBy>
  <cp:revision>2</cp:revision>
  <dcterms:created xsi:type="dcterms:W3CDTF">2023-10-24T12:48:00Z</dcterms:created>
  <dcterms:modified xsi:type="dcterms:W3CDTF">2023-10-24T12:55:00Z</dcterms:modified>
</cp:coreProperties>
</file>